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3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291"/>
        <w:gridCol w:w="1834"/>
        <w:gridCol w:w="1795"/>
        <w:gridCol w:w="1847"/>
        <w:gridCol w:w="1834"/>
        <w:gridCol w:w="1796"/>
        <w:gridCol w:w="1670"/>
      </w:tblGrid>
      <w:tr w:rsidR="005C28B2" w:rsidRPr="005C28B2" w14:paraId="5B342034" w14:textId="32B8AA22" w:rsidTr="005C28B2">
        <w:trPr>
          <w:trHeight w:val="292"/>
        </w:trPr>
        <w:tc>
          <w:tcPr>
            <w:tcW w:w="13638" w:type="dxa"/>
            <w:gridSpan w:val="8"/>
            <w:tcBorders>
              <w:bottom w:val="single" w:sz="4" w:space="0" w:color="auto"/>
            </w:tcBorders>
          </w:tcPr>
          <w:p w14:paraId="7163A25B" w14:textId="3B4F1F39" w:rsidR="005C28B2" w:rsidRPr="005C28B2" w:rsidRDefault="005C28B2" w:rsidP="005923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4 Tab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</w:t>
            </w:r>
            <w:r w:rsidR="0033499F">
              <w:rPr>
                <w:rFonts w:ascii="Times New Roman" w:hAnsi="Times New Roman" w:cs="Times New Roman" w:hint="eastAsia"/>
                <w:sz w:val="18"/>
                <w:szCs w:val="18"/>
              </w:rPr>
              <w:t>Descriptive 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mmary statistics of pairwise whole-genome dot plot alignment segments generated by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UMme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ummerplo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5C28B2" w:rsidRPr="005C28B2" w14:paraId="7A72625E" w14:textId="3156784D" w:rsidTr="005C28B2">
        <w:trPr>
          <w:trHeight w:val="569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08A14C9" w14:textId="26185081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Reference strai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2D6F3599" w14:textId="3BD50688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Query strain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E680A85" w14:textId="6E6957B5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No. of forward segment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868654A" w14:textId="1204BB5E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Total forward segment length (bp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8027A9B" w14:textId="450E51C6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Maximum forward segment length (bp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2268B64" w14:textId="64A3C569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No. of reverse segment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BBE3133" w14:textId="79D93CA2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Total reverse segment length (bp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D51E7E1" w14:textId="7FB1D814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Maximum reverse segment length (bp)</w:t>
            </w:r>
          </w:p>
        </w:tc>
      </w:tr>
      <w:tr w:rsidR="005C28B2" w:rsidRPr="005C28B2" w14:paraId="29EE80BA" w14:textId="2A398EA3" w:rsidTr="005C28B2">
        <w:trPr>
          <w:trHeight w:val="292"/>
        </w:trPr>
        <w:tc>
          <w:tcPr>
            <w:tcW w:w="1571" w:type="dxa"/>
            <w:tcBorders>
              <w:top w:val="single" w:sz="4" w:space="0" w:color="auto"/>
            </w:tcBorders>
          </w:tcPr>
          <w:p w14:paraId="3F63A829" w14:textId="16C56800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Boryong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1349F45" w14:textId="2E3373E9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CH219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ACEDBEE" w14:textId="1EA7CAB5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CD80656" w14:textId="3D23A041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1,635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677F904" w14:textId="1D9290F4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,140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398FE40" w14:textId="2B5D72F2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F5E9107" w14:textId="4E5A7E99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3,955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D21CC44" w14:textId="3A9398FE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,169</w:t>
            </w:r>
          </w:p>
        </w:tc>
      </w:tr>
      <w:tr w:rsidR="005C28B2" w:rsidRPr="005C28B2" w14:paraId="092F4D08" w14:textId="14A650BB" w:rsidTr="005C28B2">
        <w:trPr>
          <w:trHeight w:val="292"/>
        </w:trPr>
        <w:tc>
          <w:tcPr>
            <w:tcW w:w="1571" w:type="dxa"/>
          </w:tcPr>
          <w:p w14:paraId="72FEAC7C" w14:textId="3BC8593C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keda</w:t>
            </w:r>
          </w:p>
        </w:tc>
        <w:tc>
          <w:tcPr>
            <w:tcW w:w="1291" w:type="dxa"/>
          </w:tcPr>
          <w:p w14:paraId="3DCD287A" w14:textId="703AE3CF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B2">
              <w:rPr>
                <w:rFonts w:ascii="Times New Roman" w:hAnsi="Times New Roman" w:cs="Times New Roman"/>
                <w:sz w:val="18"/>
                <w:szCs w:val="18"/>
              </w:rPr>
              <w:t>CH219</w:t>
            </w:r>
          </w:p>
        </w:tc>
        <w:tc>
          <w:tcPr>
            <w:tcW w:w="1834" w:type="dxa"/>
          </w:tcPr>
          <w:p w14:paraId="0296A00C" w14:textId="7438D4CA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795" w:type="dxa"/>
          </w:tcPr>
          <w:p w14:paraId="6786AA06" w14:textId="73B1B30A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582,293</w:t>
            </w:r>
          </w:p>
        </w:tc>
        <w:tc>
          <w:tcPr>
            <w:tcW w:w="1847" w:type="dxa"/>
          </w:tcPr>
          <w:p w14:paraId="343594D4" w14:textId="4E265082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,253</w:t>
            </w:r>
          </w:p>
        </w:tc>
        <w:tc>
          <w:tcPr>
            <w:tcW w:w="1834" w:type="dxa"/>
          </w:tcPr>
          <w:p w14:paraId="069B6209" w14:textId="188B2399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796" w:type="dxa"/>
          </w:tcPr>
          <w:p w14:paraId="120C9EA8" w14:textId="06D6C488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7,296</w:t>
            </w:r>
          </w:p>
        </w:tc>
        <w:tc>
          <w:tcPr>
            <w:tcW w:w="1670" w:type="dxa"/>
          </w:tcPr>
          <w:p w14:paraId="4B73CB82" w14:textId="6A980F27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,435</w:t>
            </w:r>
          </w:p>
        </w:tc>
      </w:tr>
      <w:tr w:rsidR="005C28B2" w:rsidRPr="005C28B2" w14:paraId="47E102AF" w14:textId="77777777" w:rsidTr="005C28B2">
        <w:trPr>
          <w:trHeight w:val="292"/>
        </w:trPr>
        <w:tc>
          <w:tcPr>
            <w:tcW w:w="1571" w:type="dxa"/>
          </w:tcPr>
          <w:p w14:paraId="79452919" w14:textId="5B62435E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oryong</w:t>
            </w:r>
            <w:proofErr w:type="spellEnd"/>
          </w:p>
        </w:tc>
        <w:tc>
          <w:tcPr>
            <w:tcW w:w="1291" w:type="dxa"/>
          </w:tcPr>
          <w:p w14:paraId="6D469765" w14:textId="321CAA94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4-135</w:t>
            </w:r>
          </w:p>
        </w:tc>
        <w:tc>
          <w:tcPr>
            <w:tcW w:w="1834" w:type="dxa"/>
          </w:tcPr>
          <w:p w14:paraId="482AEC83" w14:textId="026C6B2A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795" w:type="dxa"/>
          </w:tcPr>
          <w:p w14:paraId="31C029F1" w14:textId="7D88E1F5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2,834</w:t>
            </w:r>
          </w:p>
        </w:tc>
        <w:tc>
          <w:tcPr>
            <w:tcW w:w="1847" w:type="dxa"/>
          </w:tcPr>
          <w:p w14:paraId="3415DFEA" w14:textId="3B44FC87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,140</w:t>
            </w:r>
          </w:p>
        </w:tc>
        <w:tc>
          <w:tcPr>
            <w:tcW w:w="1834" w:type="dxa"/>
          </w:tcPr>
          <w:p w14:paraId="463BD3EC" w14:textId="58920498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796" w:type="dxa"/>
          </w:tcPr>
          <w:p w14:paraId="003DDC41" w14:textId="5319C842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7,813</w:t>
            </w:r>
          </w:p>
        </w:tc>
        <w:tc>
          <w:tcPr>
            <w:tcW w:w="1670" w:type="dxa"/>
          </w:tcPr>
          <w:p w14:paraId="60376315" w14:textId="254ABFEE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,324</w:t>
            </w:r>
          </w:p>
        </w:tc>
      </w:tr>
      <w:tr w:rsidR="005C28B2" w:rsidRPr="005C28B2" w14:paraId="108DD1C7" w14:textId="77777777" w:rsidTr="005C28B2">
        <w:trPr>
          <w:trHeight w:val="292"/>
        </w:trPr>
        <w:tc>
          <w:tcPr>
            <w:tcW w:w="1571" w:type="dxa"/>
          </w:tcPr>
          <w:p w14:paraId="1D1577F2" w14:textId="48790665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keda</w:t>
            </w:r>
          </w:p>
        </w:tc>
        <w:tc>
          <w:tcPr>
            <w:tcW w:w="1291" w:type="dxa"/>
          </w:tcPr>
          <w:p w14:paraId="5BA75169" w14:textId="74905E2E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4-135</w:t>
            </w:r>
          </w:p>
        </w:tc>
        <w:tc>
          <w:tcPr>
            <w:tcW w:w="1834" w:type="dxa"/>
          </w:tcPr>
          <w:p w14:paraId="3CEB0276" w14:textId="6F0A205C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795" w:type="dxa"/>
          </w:tcPr>
          <w:p w14:paraId="1ECA3020" w14:textId="6BD82CF1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054,294</w:t>
            </w:r>
          </w:p>
        </w:tc>
        <w:tc>
          <w:tcPr>
            <w:tcW w:w="1847" w:type="dxa"/>
          </w:tcPr>
          <w:p w14:paraId="4DA50B80" w14:textId="40199F9E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,195</w:t>
            </w:r>
          </w:p>
        </w:tc>
        <w:tc>
          <w:tcPr>
            <w:tcW w:w="1834" w:type="dxa"/>
          </w:tcPr>
          <w:p w14:paraId="4FB6F91A" w14:textId="27D269ED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796" w:type="dxa"/>
          </w:tcPr>
          <w:p w14:paraId="397F3EDA" w14:textId="545785B1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7,903</w:t>
            </w:r>
          </w:p>
        </w:tc>
        <w:tc>
          <w:tcPr>
            <w:tcW w:w="1670" w:type="dxa"/>
          </w:tcPr>
          <w:p w14:paraId="619AF3F4" w14:textId="1C61AB01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,365</w:t>
            </w:r>
          </w:p>
        </w:tc>
      </w:tr>
      <w:tr w:rsidR="005C28B2" w:rsidRPr="005C28B2" w14:paraId="62E5C4E0" w14:textId="77777777" w:rsidTr="005C28B2">
        <w:trPr>
          <w:trHeight w:val="292"/>
        </w:trPr>
        <w:tc>
          <w:tcPr>
            <w:tcW w:w="1571" w:type="dxa"/>
          </w:tcPr>
          <w:p w14:paraId="0ED934B2" w14:textId="16C1973E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keda</w:t>
            </w:r>
          </w:p>
        </w:tc>
        <w:tc>
          <w:tcPr>
            <w:tcW w:w="1291" w:type="dxa"/>
          </w:tcPr>
          <w:p w14:paraId="3DC75466" w14:textId="4BD8651C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oryong</w:t>
            </w:r>
            <w:proofErr w:type="spellEnd"/>
          </w:p>
        </w:tc>
        <w:tc>
          <w:tcPr>
            <w:tcW w:w="1834" w:type="dxa"/>
          </w:tcPr>
          <w:p w14:paraId="22FDAEB0" w14:textId="256D4303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795" w:type="dxa"/>
          </w:tcPr>
          <w:p w14:paraId="79236369" w14:textId="59612423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7,428</w:t>
            </w:r>
          </w:p>
        </w:tc>
        <w:tc>
          <w:tcPr>
            <w:tcW w:w="1847" w:type="dxa"/>
          </w:tcPr>
          <w:p w14:paraId="5DA9AC4D" w14:textId="77C6A772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,463</w:t>
            </w:r>
          </w:p>
        </w:tc>
        <w:tc>
          <w:tcPr>
            <w:tcW w:w="1834" w:type="dxa"/>
          </w:tcPr>
          <w:p w14:paraId="5143FB3C" w14:textId="36C25E2F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796" w:type="dxa"/>
          </w:tcPr>
          <w:p w14:paraId="380A10E7" w14:textId="5441754F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3,405</w:t>
            </w:r>
          </w:p>
        </w:tc>
        <w:tc>
          <w:tcPr>
            <w:tcW w:w="1670" w:type="dxa"/>
          </w:tcPr>
          <w:p w14:paraId="75373B2B" w14:textId="4444BC2C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,181</w:t>
            </w:r>
          </w:p>
        </w:tc>
      </w:tr>
      <w:tr w:rsidR="005C28B2" w:rsidRPr="005C28B2" w14:paraId="67836167" w14:textId="77777777" w:rsidTr="005C28B2">
        <w:trPr>
          <w:trHeight w:val="277"/>
        </w:trPr>
        <w:tc>
          <w:tcPr>
            <w:tcW w:w="1571" w:type="dxa"/>
            <w:tcBorders>
              <w:bottom w:val="single" w:sz="4" w:space="0" w:color="auto"/>
            </w:tcBorders>
          </w:tcPr>
          <w:p w14:paraId="29A441F9" w14:textId="59A282BC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219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1D83B40B" w14:textId="7958AC66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4-135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609EC184" w14:textId="358096C1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572D5A5" w14:textId="3929FDDA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3,43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17AFBF9" w14:textId="6FDA1998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4,623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462161EA" w14:textId="5D0B4DA9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09B61B6A" w14:textId="50CCCEC7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338,022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2A4656F9" w14:textId="75F7CC93" w:rsidR="005C28B2" w:rsidRPr="005C28B2" w:rsidRDefault="005C28B2" w:rsidP="005C28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,623</w:t>
            </w:r>
          </w:p>
        </w:tc>
      </w:tr>
      <w:tr w:rsidR="005C28B2" w:rsidRPr="005C28B2" w14:paraId="388FDA1F" w14:textId="77777777" w:rsidTr="005C28B2">
        <w:trPr>
          <w:trHeight w:val="292"/>
        </w:trPr>
        <w:tc>
          <w:tcPr>
            <w:tcW w:w="13638" w:type="dxa"/>
            <w:gridSpan w:val="8"/>
            <w:tcBorders>
              <w:top w:val="single" w:sz="4" w:space="0" w:color="auto"/>
            </w:tcBorders>
          </w:tcPr>
          <w:p w14:paraId="0EE31456" w14:textId="62CFD5F1" w:rsidR="005C28B2" w:rsidRPr="005C28B2" w:rsidRDefault="005C28B2" w:rsidP="005C2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ward and reverse segments were summarized fro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ummerplo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utput files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.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plot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 .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plot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generated fro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UMme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lignments. Segment lengths represent plot-derived alignment spans and were used as descriptive summaries of dot plot </w:t>
            </w:r>
            <w:r w:rsidR="0033499F">
              <w:rPr>
                <w:rFonts w:ascii="Times New Roman" w:hAnsi="Times New Roman" w:cs="Times New Roman"/>
                <w:sz w:val="18"/>
                <w:szCs w:val="18"/>
              </w:rPr>
              <w:t>structure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y do not represent formal breakpoint-define inversion size</w:t>
            </w:r>
            <w:r w:rsidR="0033499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validated structural variant lengths.</w:t>
            </w:r>
          </w:p>
        </w:tc>
      </w:tr>
    </w:tbl>
    <w:p w14:paraId="4B5CC86D" w14:textId="77777777" w:rsidR="005C28B2" w:rsidRPr="005C28B2" w:rsidRDefault="005C28B2" w:rsidP="005923BC">
      <w:pPr>
        <w:rPr>
          <w:rFonts w:ascii="Times New Roman" w:hAnsi="Times New Roman" w:cs="Times New Roman"/>
          <w:sz w:val="18"/>
          <w:szCs w:val="18"/>
        </w:rPr>
      </w:pPr>
    </w:p>
    <w:p w14:paraId="56E95569" w14:textId="77777777" w:rsidR="005C28B2" w:rsidRPr="005C28B2" w:rsidRDefault="005C28B2">
      <w:pPr>
        <w:rPr>
          <w:rFonts w:ascii="Times New Roman" w:hAnsi="Times New Roman" w:cs="Times New Roman"/>
          <w:sz w:val="18"/>
          <w:szCs w:val="18"/>
        </w:rPr>
      </w:pPr>
    </w:p>
    <w:sectPr w:rsidR="005C28B2" w:rsidRPr="005C28B2" w:rsidSect="00592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2947B" w14:textId="77777777" w:rsidR="001F33D6" w:rsidRDefault="001F33D6" w:rsidP="001A25F5">
      <w:pPr>
        <w:spacing w:after="0"/>
      </w:pPr>
      <w:r>
        <w:separator/>
      </w:r>
    </w:p>
  </w:endnote>
  <w:endnote w:type="continuationSeparator" w:id="0">
    <w:p w14:paraId="0F23B104" w14:textId="77777777" w:rsidR="001F33D6" w:rsidRDefault="001F33D6" w:rsidP="001A25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99DCE" w14:textId="77777777" w:rsidR="001F33D6" w:rsidRDefault="001F33D6" w:rsidP="001A25F5">
      <w:pPr>
        <w:spacing w:after="0"/>
      </w:pPr>
      <w:r>
        <w:separator/>
      </w:r>
    </w:p>
  </w:footnote>
  <w:footnote w:type="continuationSeparator" w:id="0">
    <w:p w14:paraId="6DC3804D" w14:textId="77777777" w:rsidR="001F33D6" w:rsidRDefault="001F33D6" w:rsidP="001A25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A5"/>
    <w:rsid w:val="00061BD0"/>
    <w:rsid w:val="001A25F5"/>
    <w:rsid w:val="001E4BF4"/>
    <w:rsid w:val="001F33D6"/>
    <w:rsid w:val="00221668"/>
    <w:rsid w:val="00243993"/>
    <w:rsid w:val="00317D4F"/>
    <w:rsid w:val="0033499F"/>
    <w:rsid w:val="005923BC"/>
    <w:rsid w:val="005C28B2"/>
    <w:rsid w:val="00672946"/>
    <w:rsid w:val="00810674"/>
    <w:rsid w:val="008E37B5"/>
    <w:rsid w:val="00934171"/>
    <w:rsid w:val="00960923"/>
    <w:rsid w:val="00BC212A"/>
    <w:rsid w:val="00D74F84"/>
    <w:rsid w:val="00DD1E1D"/>
    <w:rsid w:val="00DF1218"/>
    <w:rsid w:val="00E817A5"/>
    <w:rsid w:val="00F45FD9"/>
    <w:rsid w:val="00FE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7829D"/>
  <w15:chartTrackingRefBased/>
  <w15:docId w15:val="{AAFD4191-B57C-45FA-8CE0-0B50C5F2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7A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817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81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17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817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817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817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817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817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817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817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817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817A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817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81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817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817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817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817A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817A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817A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81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817A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817A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817A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E817A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basedOn w:val="a0"/>
    <w:link w:val="MDPI31text"/>
    <w:rsid w:val="00E817A5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ab">
    <w:name w:val="header"/>
    <w:basedOn w:val="a"/>
    <w:link w:val="Char3"/>
    <w:uiPriority w:val="99"/>
    <w:unhideWhenUsed/>
    <w:rsid w:val="001A25F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A25F5"/>
  </w:style>
  <w:style w:type="paragraph" w:styleId="ac">
    <w:name w:val="footer"/>
    <w:basedOn w:val="a"/>
    <w:link w:val="Char4"/>
    <w:uiPriority w:val="99"/>
    <w:unhideWhenUsed/>
    <w:rsid w:val="001A25F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A2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0AB81-89F5-4B7B-910B-E585A595E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형석</dc:creator>
  <cp:keywords/>
  <dc:description/>
  <cp:lastModifiedBy>Hyungsuk Kang</cp:lastModifiedBy>
  <cp:revision>8</cp:revision>
  <dcterms:created xsi:type="dcterms:W3CDTF">2026-01-19T04:14:00Z</dcterms:created>
  <dcterms:modified xsi:type="dcterms:W3CDTF">2026-04-30T04:37:00Z</dcterms:modified>
</cp:coreProperties>
</file>